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1A887" w14:textId="109ED6F8" w:rsidR="00E56BB3" w:rsidRPr="00B34DA9" w:rsidRDefault="00E56BB3" w:rsidP="002B4BE4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t>S</w:t>
      </w:r>
      <w:r w:rsidRPr="00213817">
        <w:rPr>
          <w:rFonts w:cstheme="minorHAnsi"/>
          <w:b/>
          <w:bCs/>
        </w:rPr>
        <w:t>upplementary Material</w:t>
      </w:r>
      <w:r>
        <w:rPr>
          <w:rFonts w:cstheme="minorHAnsi"/>
          <w:b/>
          <w:bCs/>
        </w:rPr>
        <w:t xml:space="preserve"> 2</w:t>
      </w:r>
      <w:r w:rsidR="00235D45">
        <w:rPr>
          <w:rFonts w:cstheme="minorHAnsi"/>
          <w:b/>
          <w:bCs/>
        </w:rPr>
        <w:t xml:space="preserve">: </w:t>
      </w:r>
      <w:r w:rsidR="00B34DA9">
        <w:rPr>
          <w:rFonts w:cstheme="minorHAnsi"/>
        </w:rPr>
        <w:t xml:space="preserve">Analysis of order of magnitude of  </w:t>
      </w:r>
      <m:oMath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</w:rPr>
                  <m:t>x,wp2</m:t>
                </m:r>
              </m:sub>
            </m:sSub>
            <m: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</w:rPr>
                  <m:t>x,wp1</m:t>
                </m:r>
              </m:sub>
            </m:sSub>
          </m:e>
        </m:d>
      </m:oMath>
      <w:r w:rsidR="00B34DA9">
        <w:rPr>
          <w:rFonts w:eastAsiaTheme="minorEastAsia" w:cstheme="minorHAnsi"/>
          <w:sz w:val="24"/>
          <w:szCs w:val="24"/>
        </w:rPr>
        <w:t xml:space="preserve"> relative to </w:t>
      </w:r>
      <m:oMath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</w:rPr>
                  <m:t>wp2</m:t>
                </m:r>
              </m:sub>
            </m:sSub>
            <m: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</w:rPr>
                  <m:t>wp1</m:t>
                </m:r>
              </m:sub>
            </m:sSub>
          </m:e>
        </m:d>
      </m:oMath>
      <w:r w:rsidR="00B34DA9">
        <w:rPr>
          <w:rFonts w:eastAsiaTheme="minorEastAsia" w:cstheme="minorHAnsi"/>
          <w:sz w:val="24"/>
          <w:szCs w:val="24"/>
        </w:rPr>
        <w:t xml:space="preserve"> </w:t>
      </w:r>
      <w:r w:rsidR="00FF6FAE">
        <w:rPr>
          <w:rFonts w:eastAsiaTheme="minorEastAsia" w:cstheme="minorHAnsi"/>
          <w:sz w:val="24"/>
          <w:szCs w:val="24"/>
        </w:rPr>
        <w:t>.</w:t>
      </w:r>
    </w:p>
    <w:p w14:paraId="6AE00B3F" w14:textId="54AB92C8" w:rsidR="00E56BB3" w:rsidRDefault="00E56BB3" w:rsidP="002B4BE4">
      <w:pPr>
        <w:spacing w:line="360" w:lineRule="auto"/>
        <w:rPr>
          <w:rFonts w:eastAsiaTheme="minorEastAsia" w:cstheme="minorHAnsi"/>
        </w:rPr>
      </w:pPr>
      <w:r>
        <w:rPr>
          <w:rFonts w:cstheme="minorHAnsi"/>
        </w:rPr>
        <w:t xml:space="preserve">Let us consider a sinusoidal vibration in </w:t>
      </w:r>
      <m:oMath>
        <m:r>
          <w:rPr>
            <w:rFonts w:ascii="Cambria Math" w:hAnsi="Cambria Math" w:cstheme="minorHAnsi"/>
          </w:rPr>
          <m:t>x</m:t>
        </m:r>
      </m:oMath>
      <w:r>
        <w:rPr>
          <w:rFonts w:cstheme="minorHAnsi"/>
        </w:rPr>
        <w:t xml:space="preserve"> denote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x</m:t>
            </m:r>
          </m:sub>
        </m:sSub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ⅇ</m:t>
            </m:r>
          </m:e>
          <m:sup>
            <m:r>
              <w:rPr>
                <w:rFonts w:ascii="Cambria Math" w:hAnsi="Cambria Math" w:cstheme="minorHAnsi"/>
              </w:rPr>
              <m:t>i</m:t>
            </m:r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ωt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x</m:t>
                    </m:r>
                  </m:sub>
                </m:sSub>
              </m:e>
            </m:d>
          </m:sup>
        </m:sSup>
      </m:oMath>
      <w:r>
        <w:rPr>
          <w:rFonts w:eastAsiaTheme="minorEastAsia" w:cstheme="minorHAnsi"/>
        </w:rPr>
        <w:t xml:space="preserve"> in complex notation</w:t>
      </w:r>
      <w:r w:rsidR="00962E32">
        <w:rPr>
          <w:rFonts w:eastAsiaTheme="minorEastAsia" w:cstheme="minorHAnsi"/>
        </w:rPr>
        <w:t xml:space="preserve"> to facilitate the derivation</w:t>
      </w:r>
      <w:r>
        <w:rPr>
          <w:rFonts w:eastAsiaTheme="minorEastAsia" w:cstheme="minorHAnsi"/>
        </w:rPr>
        <w:t>. Then</w:t>
      </w:r>
      <w:r w:rsidR="00827143">
        <w:rPr>
          <w:rFonts w:eastAsiaTheme="minorEastAsia" w:cstheme="minorHAnsi"/>
        </w:rPr>
        <w:t xml:space="preserve"> we</w:t>
      </w:r>
      <w:r>
        <w:rPr>
          <w:rFonts w:eastAsiaTheme="minorEastAsia" w:cstheme="minorHAnsi"/>
        </w:rPr>
        <w:t xml:space="preserve"> can write:</w:t>
      </w:r>
    </w:p>
    <w:p w14:paraId="0D88347F" w14:textId="67162890" w:rsidR="00E56BB3" w:rsidRPr="00827143" w:rsidRDefault="00000000" w:rsidP="002B4BE4">
      <w:pPr>
        <w:spacing w:line="360" w:lineRule="auto"/>
        <w:rPr>
          <w:rFonts w:eastAsiaTheme="minorEastAsia" w:cstheme="minorHAnsi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,wp2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,wp1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wp2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wp1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 w:cstheme="minorHAnsi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ⅇ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ωT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theme="minorHAnsi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+Φ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ⅇ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>+Φ</m:t>
                          </m:r>
                        </m:e>
                      </m:d>
                    </m:sup>
                  </m:sSup>
                </m:e>
              </m:d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-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ⅇ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ωT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theme="minorHAnsi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sub>
                          </m:sSub>
                        </m:e>
                      </m:d>
                    </m:sup>
                  </m:s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ⅇ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sub>
                          </m:sSub>
                        </m:e>
                      </m:d>
                    </m:sup>
                  </m:sSup>
                </m:e>
              </m:d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ⅇ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Φ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sub>
                          </m:sSub>
                        </m:e>
                      </m:d>
                    </m:sup>
                  </m:sSup>
                  <m:r>
                    <w:rPr>
                      <w:rFonts w:ascii="Cambria Math" w:hAnsi="Cambria Math" w:cstheme="minorHAnsi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x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ⅇ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x</m:t>
                              </m:r>
                            </m:sub>
                          </m:sSub>
                        </m:e>
                      </m:d>
                    </m:sup>
                  </m:sSup>
                </m:e>
              </m:d>
            </m:den>
          </m:f>
        </m:oMath>
      </m:oMathPara>
    </w:p>
    <w:p w14:paraId="3F952F45" w14:textId="2B2BFEBF" w:rsidR="00827143" w:rsidRDefault="00827143" w:rsidP="002B4BE4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Where </w:t>
      </w:r>
      <m:oMath>
        <m:r>
          <w:rPr>
            <w:rFonts w:ascii="Cambria Math" w:hAnsi="Cambria Math" w:cstheme="minorHAnsi"/>
          </w:rPr>
          <m:t>Φ</m:t>
        </m:r>
      </m:oMath>
      <w:r>
        <w:rPr>
          <w:rFonts w:eastAsiaTheme="minorEastAsia" w:cstheme="minorHAnsi"/>
        </w:rPr>
        <w:t xml:space="preserve"> is the phase introduced between wave </w:t>
      </w:r>
      <w:r w:rsidR="00C26DCE">
        <w:rPr>
          <w:rFonts w:eastAsiaTheme="minorEastAsia" w:cstheme="minorHAnsi"/>
        </w:rPr>
        <w:t xml:space="preserve">phase </w:t>
      </w:r>
      <w:r>
        <w:rPr>
          <w:rFonts w:eastAsiaTheme="minorEastAsia" w:cstheme="minorHAnsi"/>
        </w:rPr>
        <w:t>offsets wp1 and wp2 and T is the total duration of the motion encoding gradient.</w:t>
      </w:r>
    </w:p>
    <w:p w14:paraId="51F6F61C" w14:textId="5B3FF48A" w:rsidR="00827143" w:rsidRDefault="00827143" w:rsidP="002B4BE4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This can be simplified to:</w:t>
      </w:r>
    </w:p>
    <w:p w14:paraId="0ABABE91" w14:textId="24208AFF" w:rsidR="00827143" w:rsidRPr="00E16739" w:rsidRDefault="00000000" w:rsidP="00827143">
      <w:pPr>
        <w:spacing w:line="360" w:lineRule="auto"/>
        <w:rPr>
          <w:rFonts w:eastAsiaTheme="minorEastAsia" w:cstheme="minorHAnsi"/>
        </w:rPr>
      </w:pPr>
      <m:oMathPara>
        <m:oMath>
          <m:f>
            <m:fPr>
              <m:ctrlPr>
                <w:rPr>
                  <w:rFonts w:ascii="Cambria Math" w:eastAsiaTheme="minorEastAsia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,wp2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,wp1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wp2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wp1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 w:cstheme="minorHAnsi"/>
              <w:sz w:val="24"/>
              <w:szCs w:val="24"/>
            </w:rPr>
            <m:t xml:space="preserve">= 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ⅇ</m:t>
              </m:r>
            </m:e>
            <m:sup>
              <m:r>
                <w:rPr>
                  <w:rFonts w:ascii="Cambria Math" w:hAnsi="Cambria Math" w:cstheme="minorHAnsi"/>
                </w:rPr>
                <m:t>i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ωT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den>
                  </m:f>
                </m:e>
              </m:d>
            </m:sup>
          </m:sSup>
          <m:r>
            <w:rPr>
              <w:rFonts w:ascii="Cambria Math" w:hAnsi="Cambria Math" w:cstheme="minorHAnsi"/>
            </w:rPr>
            <m:t xml:space="preserve">-1 </m:t>
          </m:r>
          <m:r>
            <w:rPr>
              <w:rFonts w:ascii="Cambria Math" w:eastAsiaTheme="minorEastAsia" w:hAnsi="Cambria Math" w:cstheme="minorHAnsi"/>
              <w:sz w:val="24"/>
              <w:szCs w:val="24"/>
            </w:rPr>
            <m:t xml:space="preserve">=2 i 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ⅇ</m:t>
              </m:r>
            </m:e>
            <m:sup>
              <m:r>
                <w:rPr>
                  <w:rFonts w:ascii="Cambria Math" w:hAnsi="Cambria Math" w:cstheme="minorHAnsi"/>
                </w:rPr>
                <m:t>i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ωT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4</m:t>
                      </m:r>
                    </m:den>
                  </m:f>
                </m:e>
              </m:d>
            </m:sup>
          </m:sSup>
          <m:r>
            <w:rPr>
              <w:rFonts w:ascii="Cambria Math" w:eastAsiaTheme="minorEastAsia" w:hAnsi="Cambria Math" w:cstheme="minorHAnsi"/>
              <w:sz w:val="24"/>
              <w:szCs w:val="24"/>
            </w:rPr>
            <m:t xml:space="preserve"> </m:t>
          </m:r>
          <m:func>
            <m:funcPr>
              <m:ctrlPr>
                <w:rPr>
                  <w:rFonts w:ascii="Cambria Math" w:eastAsiaTheme="minorEastAsia" w:hAnsi="Cambria Math" w:cstheme="minorHAnsi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inorHAnsi"/>
                </w:rPr>
                <m:t>sin</m:t>
              </m:r>
            </m:fName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ωT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4</m:t>
                  </m:r>
                </m:den>
              </m:f>
            </m:e>
          </m:func>
        </m:oMath>
      </m:oMathPara>
    </w:p>
    <w:p w14:paraId="1D537C3C" w14:textId="0D5D4106" w:rsidR="00E16739" w:rsidRDefault="00E16739" w:rsidP="00827143">
      <w:pPr>
        <w:spacing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>Taking the magnitude of the ratio we have:</w:t>
      </w:r>
    </w:p>
    <w:p w14:paraId="06EADD1A" w14:textId="690774AC" w:rsidR="00E16739" w:rsidRPr="006341DE" w:rsidRDefault="00000000" w:rsidP="00E16739">
      <w:pPr>
        <w:spacing w:line="360" w:lineRule="auto"/>
        <w:rPr>
          <w:rFonts w:eastAsiaTheme="minorEastAsia" w:cstheme="minorHAnsi"/>
        </w:rPr>
      </w:pPr>
      <m:oMathPara>
        <m:oMath>
          <m:d>
            <m:dPr>
              <m:begChr m:val="|"/>
              <m:endChr m:val="|"/>
              <m:ctrlPr>
                <w:rPr>
                  <w:rFonts w:ascii="Cambria Math" w:eastAsiaTheme="minorEastAsia" w:hAnsi="Cambria Math" w:cstheme="minorHAnsi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x,wp2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x,wp1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wp2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wp1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eastAsiaTheme="minorEastAsia" w:hAnsi="Cambria Math" w:cstheme="minorHAnsi"/>
              <w:sz w:val="24"/>
              <w:szCs w:val="24"/>
            </w:rPr>
            <m:t xml:space="preserve">= </m:t>
          </m:r>
          <m:r>
            <w:rPr>
              <w:rFonts w:ascii="Cambria Math" w:hAnsi="Cambria Math" w:cstheme="minorHAnsi"/>
            </w:rPr>
            <m:t xml:space="preserve">2 </m:t>
          </m:r>
          <m:d>
            <m:dPr>
              <m:begChr m:val="|"/>
              <m:endChr m:val="|"/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theme="minorHAnsi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ωT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4</m:t>
                      </m:r>
                    </m:den>
                  </m:f>
                </m:e>
              </m:func>
            </m:e>
          </m:d>
          <m:r>
            <w:rPr>
              <w:rFonts w:ascii="Cambria Math" w:hAnsi="Cambria Math" w:cstheme="minorHAnsi"/>
            </w:rPr>
            <m:t xml:space="preserve">=2 </m:t>
          </m:r>
          <m:d>
            <m:dPr>
              <m:begChr m:val="|"/>
              <m:endChr m:val="|"/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theme="minorHAnsi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inorHAnsi"/>
                    </w:rPr>
                    <m:t>si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πf</m:t>
                      </m:r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nc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</w:rPr>
                        <w:softHyphen/>
                      </m:r>
                    </m:den>
                  </m:f>
                </m:e>
              </m:func>
            </m:e>
          </m:d>
          <m:r>
            <w:rPr>
              <w:rFonts w:ascii="Cambria Math" w:hAnsi="Cambria Math" w:cstheme="minorHAnsi"/>
            </w:rPr>
            <m:t xml:space="preserve"> </m:t>
          </m:r>
        </m:oMath>
      </m:oMathPara>
    </w:p>
    <w:p w14:paraId="16AAB7AB" w14:textId="4DC4C07A" w:rsidR="006341DE" w:rsidRDefault="006341DE" w:rsidP="00E16739">
      <w:pPr>
        <w:spacing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>And taking the phase we obtain:</w:t>
      </w:r>
    </w:p>
    <w:p w14:paraId="4519ED33" w14:textId="666D9104" w:rsidR="006341DE" w:rsidRPr="009927B1" w:rsidRDefault="006341DE" w:rsidP="00E16739">
      <w:pPr>
        <w:spacing w:line="360" w:lineRule="auto"/>
        <w:rPr>
          <w:rFonts w:eastAsiaTheme="minorEastAsia" w:cstheme="minorHAnsi"/>
        </w:rPr>
      </w:pPr>
      <m:oMathPara>
        <m:oMath>
          <m:r>
            <w:rPr>
              <w:rFonts w:ascii="Cambria Math" w:eastAsiaTheme="minorEastAsia" w:hAnsi="Cambria Math" w:cstheme="minorHAnsi"/>
            </w:rPr>
            <m:t>arg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,wp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,wp1</m:t>
                  </m:r>
                </m:sub>
              </m:sSub>
            </m:e>
          </m:d>
          <m:r>
            <w:rPr>
              <w:rFonts w:ascii="Cambria Math" w:eastAsiaTheme="minorEastAsia" w:hAnsi="Cambria Math" w:cstheme="minorHAnsi"/>
            </w:rPr>
            <m:t>=arg</m:t>
          </m:r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wp2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wp1</m:t>
                  </m:r>
                </m:sub>
              </m:sSub>
            </m:e>
          </m:d>
          <m:r>
            <w:rPr>
              <w:rFonts w:ascii="Cambria Math" w:eastAsiaTheme="minorEastAsia" w:hAnsi="Cambria Math" w:cstheme="minorHAnsi"/>
            </w:rPr>
            <m:t xml:space="preserve">+ 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π</m:t>
              </m:r>
            </m:num>
            <m:den>
              <m:r>
                <w:rPr>
                  <w:rFonts w:ascii="Cambria Math" w:eastAsiaTheme="minorEastAsia" w:hAnsi="Cambria Math" w:cstheme="minorHAnsi"/>
                </w:rPr>
                <m:t>2</m:t>
              </m:r>
            </m:den>
          </m:f>
          <m:r>
            <w:rPr>
              <w:rFonts w:ascii="Cambria Math" w:eastAsiaTheme="minorEastAsia" w:hAnsi="Cambria Math" w:cstheme="minorHAnsi"/>
            </w:rPr>
            <m:t xml:space="preserve"> (1+  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f</m:t>
              </m:r>
            </m:num>
            <m:den>
              <m:sSub>
                <m:sSub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en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</w:rPr>
                <w:softHyphen/>
              </m:r>
            </m:den>
          </m:f>
          <m:r>
            <w:rPr>
              <w:rFonts w:ascii="Cambria Math" w:hAnsi="Cambria Math" w:cstheme="minorHAnsi"/>
            </w:rPr>
            <m:t>)</m:t>
          </m:r>
        </m:oMath>
      </m:oMathPara>
    </w:p>
    <w:p w14:paraId="62B6B62C" w14:textId="77777777" w:rsidR="006341DE" w:rsidRPr="006341DE" w:rsidRDefault="006341DE" w:rsidP="00E16739">
      <w:pPr>
        <w:spacing w:line="360" w:lineRule="auto"/>
        <w:rPr>
          <w:rFonts w:eastAsiaTheme="minorEastAsia" w:cstheme="minorHAnsi"/>
        </w:rPr>
      </w:pPr>
    </w:p>
    <w:p w14:paraId="79E8DA33" w14:textId="56267620" w:rsidR="00E16739" w:rsidRDefault="00C11E70" w:rsidP="00827143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Where </w:t>
      </w:r>
      <m:oMath>
        <m:r>
          <w:rPr>
            <w:rFonts w:ascii="Cambria Math" w:hAnsi="Cambria Math" w:cstheme="minorHAnsi"/>
          </w:rPr>
          <m:t>f</m:t>
        </m:r>
      </m:oMath>
      <w:r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nc</m:t>
            </m:r>
          </m:sub>
        </m:sSub>
      </m:oMath>
      <w:r>
        <w:rPr>
          <w:rFonts w:eastAsiaTheme="minorEastAsia" w:cstheme="minorHAnsi"/>
          <w:sz w:val="24"/>
          <w:szCs w:val="24"/>
        </w:rPr>
        <w:t xml:space="preserve"> are the linear vibration and motion encoding gradient frequencies</w:t>
      </w:r>
      <w:r w:rsidR="008037BB">
        <w:rPr>
          <w:rFonts w:eastAsiaTheme="minorEastAsia" w:cstheme="minorHAnsi"/>
          <w:sz w:val="24"/>
          <w:szCs w:val="24"/>
        </w:rPr>
        <w:t>,</w:t>
      </w:r>
      <w:r>
        <w:rPr>
          <w:rFonts w:eastAsiaTheme="minorEastAsia" w:cstheme="minorHAnsi"/>
          <w:sz w:val="24"/>
          <w:szCs w:val="24"/>
        </w:rPr>
        <w:t xml:space="preserve"> respectively</w:t>
      </w:r>
      <w:r w:rsidR="00B84EAF">
        <w:rPr>
          <w:rFonts w:eastAsiaTheme="minorEastAsia" w:cstheme="minorHAnsi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nc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den>
        </m:f>
        <m:r>
          <w:rPr>
            <w:rFonts w:ascii="Cambria Math" w:eastAsiaTheme="minorEastAsia" w:hAnsi="Cambria Math" w:cstheme="minorHAnsi"/>
            <w:sz w:val="24"/>
            <w:szCs w:val="24"/>
          </w:rPr>
          <m:t>)</m:t>
        </m:r>
      </m:oMath>
      <w:r>
        <w:rPr>
          <w:rFonts w:eastAsiaTheme="minorEastAsia" w:cstheme="minorHAnsi"/>
          <w:sz w:val="24"/>
          <w:szCs w:val="24"/>
        </w:rPr>
        <w:t xml:space="preserve">. </w:t>
      </w:r>
      <w:r w:rsidR="00855D08">
        <w:rPr>
          <w:rFonts w:eastAsiaTheme="minorEastAsia" w:cstheme="minorHAnsi"/>
          <w:sz w:val="24"/>
          <w:szCs w:val="24"/>
        </w:rPr>
        <w:t xml:space="preserve">We observe that for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 xml:space="preserve">f= </m:t>
        </m:r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nc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="00855D08">
        <w:rPr>
          <w:rFonts w:eastAsiaTheme="minorEastAsia" w:cstheme="minorHAnsi"/>
          <w:sz w:val="24"/>
          <w:szCs w:val="24"/>
        </w:rPr>
        <w:t>, the magnitude of the ratio is 2 and the phase shift is π.</w:t>
      </w:r>
    </w:p>
    <w:p w14:paraId="3F56A2AD" w14:textId="15EAFE1F" w:rsidR="00827143" w:rsidRDefault="00F619B0" w:rsidP="002B4BE4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We can therefore conclude that if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nc</m:t>
            </m:r>
          </m:sub>
        </m:sSub>
      </m:oMath>
      <w:r>
        <w:rPr>
          <w:rFonts w:eastAsiaTheme="minorEastAsia" w:cstheme="minorHAnsi"/>
          <w:sz w:val="24"/>
          <w:szCs w:val="24"/>
        </w:rPr>
        <w:t xml:space="preserve"> is reasonably close to </w:t>
      </w:r>
      <m:oMath>
        <m:r>
          <w:rPr>
            <w:rFonts w:ascii="Cambria Math" w:hAnsi="Cambria Math" w:cstheme="minorHAnsi"/>
          </w:rPr>
          <m:t>f</m:t>
        </m:r>
      </m:oMath>
      <w:r w:rsidR="00235D45">
        <w:rPr>
          <w:rFonts w:eastAsiaTheme="minorEastAsia" w:cstheme="minorHAnsi"/>
        </w:rPr>
        <w:t xml:space="preserve">, </w:t>
      </w:r>
      <w:r>
        <w:rPr>
          <w:rFonts w:eastAsiaTheme="minorEastAsia" w:cstheme="minorHAnsi"/>
          <w:sz w:val="24"/>
          <w:szCs w:val="24"/>
        </w:rPr>
        <w:t>which is the case for typical MRE experiments, then</w:t>
      </w:r>
      <w:r w:rsidR="00540187">
        <w:rPr>
          <w:rFonts w:eastAsiaTheme="minorEastAsia" w:cstheme="minorHAnsi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,wp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,wp1</m:t>
                </m:r>
              </m:sub>
            </m:sSub>
          </m:e>
        </m:d>
      </m:oMath>
      <w:r w:rsidR="00235D45">
        <w:rPr>
          <w:rFonts w:eastAsiaTheme="minorEastAsia" w:cstheme="minorHAnsi"/>
          <w:sz w:val="24"/>
          <w:szCs w:val="24"/>
        </w:rPr>
        <w:t xml:space="preserve"> </w:t>
      </w:r>
      <w:r>
        <w:rPr>
          <w:rFonts w:eastAsiaTheme="minorEastAsia" w:cstheme="minorHAnsi"/>
          <w:sz w:val="24"/>
          <w:szCs w:val="24"/>
        </w:rPr>
        <w:t xml:space="preserve">and </w:t>
      </w:r>
      <m:oMath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wp2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wp1</m:t>
                </m:r>
              </m:sub>
            </m:sSub>
          </m:e>
        </m:d>
      </m:oMath>
      <w:r>
        <w:rPr>
          <w:rFonts w:eastAsiaTheme="minorEastAsia" w:cstheme="minorHAnsi"/>
          <w:sz w:val="24"/>
          <w:szCs w:val="24"/>
        </w:rPr>
        <w:t xml:space="preserve"> have the same order of magnitude</w:t>
      </w:r>
      <w:r w:rsidR="00AE5571">
        <w:rPr>
          <w:rFonts w:eastAsiaTheme="minorEastAsia" w:cstheme="minorHAnsi"/>
          <w:sz w:val="24"/>
          <w:szCs w:val="24"/>
        </w:rPr>
        <w:t xml:space="preserve"> since both the ratio of the magnitudes</w:t>
      </w:r>
      <w:r w:rsidR="0050152F">
        <w:rPr>
          <w:rFonts w:eastAsiaTheme="minorEastAsia" w:cstheme="minorHAnsi"/>
          <w:sz w:val="24"/>
          <w:szCs w:val="24"/>
        </w:rPr>
        <w:t xml:space="preserve"> </w:t>
      </w:r>
      <w:r w:rsidR="00AE5571">
        <w:rPr>
          <w:rFonts w:eastAsiaTheme="minorEastAsia" w:cstheme="minorHAnsi"/>
          <w:sz w:val="24"/>
          <w:szCs w:val="24"/>
        </w:rPr>
        <w:t xml:space="preserve">vary smoothly with the ratio </w:t>
      </w: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f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enc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</w:rPr>
              <w:softHyphen/>
            </m:r>
          </m:den>
        </m:f>
      </m:oMath>
      <w:r>
        <w:rPr>
          <w:rFonts w:eastAsiaTheme="minorEastAsia" w:cstheme="minorHAnsi"/>
          <w:sz w:val="24"/>
          <w:szCs w:val="24"/>
        </w:rPr>
        <w:t>.</w:t>
      </w:r>
      <w:r w:rsidR="00782923">
        <w:rPr>
          <w:rFonts w:eastAsiaTheme="minorEastAsia" w:cstheme="minorHAnsi"/>
          <w:sz w:val="24"/>
          <w:szCs w:val="24"/>
        </w:rPr>
        <w:t xml:space="preserve"> For example, for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 xml:space="preserve"> 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nc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</w:rPr>
          <m:t>=4f</m:t>
        </m:r>
      </m:oMath>
      <w:r w:rsidR="00782923">
        <w:rPr>
          <w:rFonts w:eastAsiaTheme="minorEastAsia" w:cstheme="minorHAnsi"/>
          <w:sz w:val="24"/>
          <w:szCs w:val="24"/>
        </w:rPr>
        <w:t>, the ratio of magnitudes is approximately equal to 0.8.</w:t>
      </w:r>
    </w:p>
    <w:p w14:paraId="1C55DD22" w14:textId="77777777" w:rsidR="00827143" w:rsidRPr="009927B1" w:rsidRDefault="00827143" w:rsidP="002B4BE4">
      <w:pPr>
        <w:spacing w:line="360" w:lineRule="auto"/>
        <w:rPr>
          <w:rFonts w:eastAsiaTheme="minorEastAsia" w:cstheme="minorHAnsi"/>
          <w:sz w:val="24"/>
          <w:szCs w:val="24"/>
        </w:rPr>
      </w:pPr>
    </w:p>
    <w:p w14:paraId="3D319F86" w14:textId="77777777" w:rsidR="00E56BB3" w:rsidRPr="009927B1" w:rsidRDefault="00E56BB3" w:rsidP="002B4BE4">
      <w:pPr>
        <w:spacing w:line="360" w:lineRule="auto"/>
        <w:rPr>
          <w:rFonts w:eastAsiaTheme="minorEastAsia" w:cstheme="minorHAnsi"/>
        </w:rPr>
      </w:pPr>
    </w:p>
    <w:sectPr w:rsidR="00E56BB3" w:rsidRPr="00992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9D6B4" w14:textId="77777777" w:rsidR="005334B4" w:rsidRDefault="005334B4" w:rsidP="00962C2E">
      <w:pPr>
        <w:spacing w:after="0" w:line="240" w:lineRule="auto"/>
      </w:pPr>
      <w:r>
        <w:separator/>
      </w:r>
    </w:p>
  </w:endnote>
  <w:endnote w:type="continuationSeparator" w:id="0">
    <w:p w14:paraId="75264FF4" w14:textId="77777777" w:rsidR="005334B4" w:rsidRDefault="005334B4" w:rsidP="00962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D754F" w14:textId="77777777" w:rsidR="005334B4" w:rsidRDefault="005334B4" w:rsidP="00962C2E">
      <w:pPr>
        <w:spacing w:after="0" w:line="240" w:lineRule="auto"/>
      </w:pPr>
      <w:r>
        <w:separator/>
      </w:r>
    </w:p>
  </w:footnote>
  <w:footnote w:type="continuationSeparator" w:id="0">
    <w:p w14:paraId="3505FF0A" w14:textId="77777777" w:rsidR="005334B4" w:rsidRDefault="005334B4" w:rsidP="00962C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E6AA1"/>
    <w:multiLevelType w:val="hybridMultilevel"/>
    <w:tmpl w:val="CA8E2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073FF"/>
    <w:multiLevelType w:val="hybridMultilevel"/>
    <w:tmpl w:val="2490F32C"/>
    <w:lvl w:ilvl="0" w:tplc="1C7E88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3548AA"/>
    <w:multiLevelType w:val="hybridMultilevel"/>
    <w:tmpl w:val="37C03BA0"/>
    <w:lvl w:ilvl="0" w:tplc="FFFFFFFF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4544C"/>
    <w:multiLevelType w:val="hybridMultilevel"/>
    <w:tmpl w:val="37C03BA0"/>
    <w:lvl w:ilvl="0" w:tplc="E000FD32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A955C4"/>
    <w:multiLevelType w:val="hybridMultilevel"/>
    <w:tmpl w:val="E0CEF004"/>
    <w:lvl w:ilvl="0" w:tplc="1C7E88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80834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36448107">
    <w:abstractNumId w:val="1"/>
  </w:num>
  <w:num w:numId="3" w16cid:durableId="1431659611">
    <w:abstractNumId w:val="3"/>
  </w:num>
  <w:num w:numId="4" w16cid:durableId="226183719">
    <w:abstractNumId w:val="0"/>
  </w:num>
  <w:num w:numId="5" w16cid:durableId="1776708357">
    <w:abstractNumId w:val="4"/>
  </w:num>
  <w:num w:numId="6" w16cid:durableId="1587569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asfva6s5pw4eza5fvsdp9zdapf0pzxa9v&quot;&gt;My EndNote Library&lt;record-ids&gt;&lt;item&gt;10&lt;/item&gt;&lt;item&gt;11&lt;/item&gt;&lt;item&gt;12&lt;/item&gt;&lt;item&gt;13&lt;/item&gt;&lt;item&gt;17&lt;/item&gt;&lt;item&gt;19&lt;/item&gt;&lt;item&gt;22&lt;/item&gt;&lt;item&gt;25&lt;/item&gt;&lt;item&gt;26&lt;/item&gt;&lt;item&gt;27&lt;/item&gt;&lt;item&gt;28&lt;/item&gt;&lt;item&gt;29&lt;/item&gt;&lt;item&gt;33&lt;/item&gt;&lt;item&gt;35&lt;/item&gt;&lt;item&gt;36&lt;/item&gt;&lt;item&gt;39&lt;/item&gt;&lt;item&gt;47&lt;/item&gt;&lt;item&gt;57&lt;/item&gt;&lt;item&gt;58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BF4698"/>
    <w:rsid w:val="00002C52"/>
    <w:rsid w:val="0001332D"/>
    <w:rsid w:val="000250D3"/>
    <w:rsid w:val="00032B53"/>
    <w:rsid w:val="00040135"/>
    <w:rsid w:val="0004335B"/>
    <w:rsid w:val="000468BC"/>
    <w:rsid w:val="000503BB"/>
    <w:rsid w:val="00053F79"/>
    <w:rsid w:val="00064B6B"/>
    <w:rsid w:val="000652EE"/>
    <w:rsid w:val="00066C0A"/>
    <w:rsid w:val="00071BAB"/>
    <w:rsid w:val="00072C2A"/>
    <w:rsid w:val="000764B0"/>
    <w:rsid w:val="0008325A"/>
    <w:rsid w:val="000851D5"/>
    <w:rsid w:val="000872E4"/>
    <w:rsid w:val="0008745F"/>
    <w:rsid w:val="000A2022"/>
    <w:rsid w:val="000A4C25"/>
    <w:rsid w:val="000B0988"/>
    <w:rsid w:val="000B1CB0"/>
    <w:rsid w:val="000B4060"/>
    <w:rsid w:val="000B7CBA"/>
    <w:rsid w:val="000C17EF"/>
    <w:rsid w:val="000C2CE2"/>
    <w:rsid w:val="000C6A0A"/>
    <w:rsid w:val="000D01FB"/>
    <w:rsid w:val="000D2458"/>
    <w:rsid w:val="000D3D52"/>
    <w:rsid w:val="000D676C"/>
    <w:rsid w:val="000E2580"/>
    <w:rsid w:val="000E6E6B"/>
    <w:rsid w:val="000F1522"/>
    <w:rsid w:val="000F1C4D"/>
    <w:rsid w:val="000F538B"/>
    <w:rsid w:val="000F6373"/>
    <w:rsid w:val="000F78D0"/>
    <w:rsid w:val="001028A7"/>
    <w:rsid w:val="001062A0"/>
    <w:rsid w:val="00107E43"/>
    <w:rsid w:val="00115B60"/>
    <w:rsid w:val="00115E40"/>
    <w:rsid w:val="00117219"/>
    <w:rsid w:val="00121968"/>
    <w:rsid w:val="00122A29"/>
    <w:rsid w:val="001239B4"/>
    <w:rsid w:val="0012510D"/>
    <w:rsid w:val="00126032"/>
    <w:rsid w:val="00131E32"/>
    <w:rsid w:val="00136EFA"/>
    <w:rsid w:val="0013761E"/>
    <w:rsid w:val="00137B14"/>
    <w:rsid w:val="0014475F"/>
    <w:rsid w:val="00151A8E"/>
    <w:rsid w:val="001606E6"/>
    <w:rsid w:val="00161122"/>
    <w:rsid w:val="0016493C"/>
    <w:rsid w:val="00165DD7"/>
    <w:rsid w:val="001663A5"/>
    <w:rsid w:val="00167C9E"/>
    <w:rsid w:val="00172855"/>
    <w:rsid w:val="00172BD3"/>
    <w:rsid w:val="00174730"/>
    <w:rsid w:val="00181AE5"/>
    <w:rsid w:val="00182A85"/>
    <w:rsid w:val="0018587A"/>
    <w:rsid w:val="00186261"/>
    <w:rsid w:val="00192534"/>
    <w:rsid w:val="0019430C"/>
    <w:rsid w:val="00194EA6"/>
    <w:rsid w:val="001A3A54"/>
    <w:rsid w:val="001A6C64"/>
    <w:rsid w:val="001B0066"/>
    <w:rsid w:val="001B609C"/>
    <w:rsid w:val="001C04C8"/>
    <w:rsid w:val="001C1D24"/>
    <w:rsid w:val="001D0065"/>
    <w:rsid w:val="001D22C3"/>
    <w:rsid w:val="001D309C"/>
    <w:rsid w:val="001D633E"/>
    <w:rsid w:val="001D6405"/>
    <w:rsid w:val="001E6DBB"/>
    <w:rsid w:val="001E7219"/>
    <w:rsid w:val="001E76E3"/>
    <w:rsid w:val="002016B1"/>
    <w:rsid w:val="00205194"/>
    <w:rsid w:val="00207910"/>
    <w:rsid w:val="00210069"/>
    <w:rsid w:val="00210A18"/>
    <w:rsid w:val="00210D15"/>
    <w:rsid w:val="00212B82"/>
    <w:rsid w:val="00213728"/>
    <w:rsid w:val="00213817"/>
    <w:rsid w:val="00214CC8"/>
    <w:rsid w:val="002157CE"/>
    <w:rsid w:val="00216457"/>
    <w:rsid w:val="00221F5E"/>
    <w:rsid w:val="00221F8E"/>
    <w:rsid w:val="0022254A"/>
    <w:rsid w:val="00222593"/>
    <w:rsid w:val="002255D0"/>
    <w:rsid w:val="00231161"/>
    <w:rsid w:val="00235D45"/>
    <w:rsid w:val="00242FA1"/>
    <w:rsid w:val="002511F3"/>
    <w:rsid w:val="002533ED"/>
    <w:rsid w:val="002614F8"/>
    <w:rsid w:val="00262D9B"/>
    <w:rsid w:val="002679AB"/>
    <w:rsid w:val="00274E9A"/>
    <w:rsid w:val="002753B9"/>
    <w:rsid w:val="002774BC"/>
    <w:rsid w:val="00284554"/>
    <w:rsid w:val="00291C41"/>
    <w:rsid w:val="00292C56"/>
    <w:rsid w:val="00294FC4"/>
    <w:rsid w:val="00296678"/>
    <w:rsid w:val="002A2089"/>
    <w:rsid w:val="002A3A5B"/>
    <w:rsid w:val="002A410E"/>
    <w:rsid w:val="002A4A48"/>
    <w:rsid w:val="002A6207"/>
    <w:rsid w:val="002A78FD"/>
    <w:rsid w:val="002B1FE0"/>
    <w:rsid w:val="002B4BE4"/>
    <w:rsid w:val="002C007D"/>
    <w:rsid w:val="002C00A7"/>
    <w:rsid w:val="002C272F"/>
    <w:rsid w:val="002C36F4"/>
    <w:rsid w:val="002C38EC"/>
    <w:rsid w:val="002C4293"/>
    <w:rsid w:val="002D0304"/>
    <w:rsid w:val="002D0336"/>
    <w:rsid w:val="002D2B6F"/>
    <w:rsid w:val="002D33A2"/>
    <w:rsid w:val="002D4F7E"/>
    <w:rsid w:val="002D63B2"/>
    <w:rsid w:val="002D6D2B"/>
    <w:rsid w:val="002E0287"/>
    <w:rsid w:val="002E2CF0"/>
    <w:rsid w:val="002E4D8E"/>
    <w:rsid w:val="002E550A"/>
    <w:rsid w:val="002E664B"/>
    <w:rsid w:val="002E7531"/>
    <w:rsid w:val="002F0F8C"/>
    <w:rsid w:val="002F1CA9"/>
    <w:rsid w:val="002F321A"/>
    <w:rsid w:val="002F47C3"/>
    <w:rsid w:val="002F4876"/>
    <w:rsid w:val="002F5F31"/>
    <w:rsid w:val="003001A1"/>
    <w:rsid w:val="0030281B"/>
    <w:rsid w:val="00306DC7"/>
    <w:rsid w:val="0031465D"/>
    <w:rsid w:val="00316D4F"/>
    <w:rsid w:val="003226D0"/>
    <w:rsid w:val="00323FAF"/>
    <w:rsid w:val="0032684C"/>
    <w:rsid w:val="00330A90"/>
    <w:rsid w:val="0033236E"/>
    <w:rsid w:val="00332FD8"/>
    <w:rsid w:val="00336648"/>
    <w:rsid w:val="00341224"/>
    <w:rsid w:val="00342EE4"/>
    <w:rsid w:val="00343290"/>
    <w:rsid w:val="00343533"/>
    <w:rsid w:val="0034662E"/>
    <w:rsid w:val="00352B46"/>
    <w:rsid w:val="00352E5F"/>
    <w:rsid w:val="00355B53"/>
    <w:rsid w:val="00356C19"/>
    <w:rsid w:val="003576F3"/>
    <w:rsid w:val="003602F1"/>
    <w:rsid w:val="00364ED0"/>
    <w:rsid w:val="00371D43"/>
    <w:rsid w:val="00371E0C"/>
    <w:rsid w:val="0037248B"/>
    <w:rsid w:val="00372BD1"/>
    <w:rsid w:val="00374941"/>
    <w:rsid w:val="00375068"/>
    <w:rsid w:val="00376D0C"/>
    <w:rsid w:val="00382CBE"/>
    <w:rsid w:val="0038564C"/>
    <w:rsid w:val="003863F6"/>
    <w:rsid w:val="00387868"/>
    <w:rsid w:val="0039693E"/>
    <w:rsid w:val="003A14FB"/>
    <w:rsid w:val="003A35E4"/>
    <w:rsid w:val="003A4010"/>
    <w:rsid w:val="003A6666"/>
    <w:rsid w:val="003B1D7B"/>
    <w:rsid w:val="003C43E2"/>
    <w:rsid w:val="003C642B"/>
    <w:rsid w:val="003C6AC8"/>
    <w:rsid w:val="003D0ADF"/>
    <w:rsid w:val="003D1EB7"/>
    <w:rsid w:val="003D4461"/>
    <w:rsid w:val="003D4946"/>
    <w:rsid w:val="003E6130"/>
    <w:rsid w:val="003F2C80"/>
    <w:rsid w:val="004008B3"/>
    <w:rsid w:val="00401A8F"/>
    <w:rsid w:val="00403222"/>
    <w:rsid w:val="004049CE"/>
    <w:rsid w:val="00405B59"/>
    <w:rsid w:val="00405D2A"/>
    <w:rsid w:val="0041180C"/>
    <w:rsid w:val="00411BFE"/>
    <w:rsid w:val="0041220E"/>
    <w:rsid w:val="00412A06"/>
    <w:rsid w:val="004150A4"/>
    <w:rsid w:val="00417842"/>
    <w:rsid w:val="0042078D"/>
    <w:rsid w:val="00421C0E"/>
    <w:rsid w:val="0042427A"/>
    <w:rsid w:val="004253FC"/>
    <w:rsid w:val="00425EF0"/>
    <w:rsid w:val="00426E60"/>
    <w:rsid w:val="004314A2"/>
    <w:rsid w:val="00432545"/>
    <w:rsid w:val="00436B2F"/>
    <w:rsid w:val="00443798"/>
    <w:rsid w:val="00444DBD"/>
    <w:rsid w:val="00446552"/>
    <w:rsid w:val="004500D3"/>
    <w:rsid w:val="0045049C"/>
    <w:rsid w:val="004504CB"/>
    <w:rsid w:val="00452F8E"/>
    <w:rsid w:val="00454543"/>
    <w:rsid w:val="00456FDC"/>
    <w:rsid w:val="0046308A"/>
    <w:rsid w:val="00464893"/>
    <w:rsid w:val="00465434"/>
    <w:rsid w:val="00473759"/>
    <w:rsid w:val="00482D60"/>
    <w:rsid w:val="00484B7D"/>
    <w:rsid w:val="00486FA3"/>
    <w:rsid w:val="00491F24"/>
    <w:rsid w:val="00493065"/>
    <w:rsid w:val="004A0073"/>
    <w:rsid w:val="004A069B"/>
    <w:rsid w:val="004A085C"/>
    <w:rsid w:val="004A5421"/>
    <w:rsid w:val="004A75E3"/>
    <w:rsid w:val="004B0A30"/>
    <w:rsid w:val="004B112C"/>
    <w:rsid w:val="004B2D56"/>
    <w:rsid w:val="004B4A34"/>
    <w:rsid w:val="004C069E"/>
    <w:rsid w:val="004C756A"/>
    <w:rsid w:val="004D13A6"/>
    <w:rsid w:val="004D1C88"/>
    <w:rsid w:val="004D29F3"/>
    <w:rsid w:val="004D5D6E"/>
    <w:rsid w:val="004E0BA5"/>
    <w:rsid w:val="004E2D52"/>
    <w:rsid w:val="004E3A73"/>
    <w:rsid w:val="004E4E62"/>
    <w:rsid w:val="004E7AC5"/>
    <w:rsid w:val="004E7F9E"/>
    <w:rsid w:val="004F1356"/>
    <w:rsid w:val="004F41BF"/>
    <w:rsid w:val="004F455A"/>
    <w:rsid w:val="004F5B2D"/>
    <w:rsid w:val="005011A6"/>
    <w:rsid w:val="0050152F"/>
    <w:rsid w:val="00501FEA"/>
    <w:rsid w:val="0050418F"/>
    <w:rsid w:val="00506C7E"/>
    <w:rsid w:val="00514BDA"/>
    <w:rsid w:val="00515E4A"/>
    <w:rsid w:val="00520463"/>
    <w:rsid w:val="00521DE4"/>
    <w:rsid w:val="005232E4"/>
    <w:rsid w:val="00524933"/>
    <w:rsid w:val="00525D3B"/>
    <w:rsid w:val="00526ECA"/>
    <w:rsid w:val="00527AB8"/>
    <w:rsid w:val="00527C46"/>
    <w:rsid w:val="0053345A"/>
    <w:rsid w:val="005334B4"/>
    <w:rsid w:val="00534CDB"/>
    <w:rsid w:val="0053566B"/>
    <w:rsid w:val="00536106"/>
    <w:rsid w:val="00537875"/>
    <w:rsid w:val="00540187"/>
    <w:rsid w:val="00540C60"/>
    <w:rsid w:val="00547C47"/>
    <w:rsid w:val="00550201"/>
    <w:rsid w:val="005525E7"/>
    <w:rsid w:val="00552D15"/>
    <w:rsid w:val="00553387"/>
    <w:rsid w:val="0056063F"/>
    <w:rsid w:val="0056365B"/>
    <w:rsid w:val="005654AD"/>
    <w:rsid w:val="005661E3"/>
    <w:rsid w:val="005713FA"/>
    <w:rsid w:val="00572546"/>
    <w:rsid w:val="005770E7"/>
    <w:rsid w:val="005845FF"/>
    <w:rsid w:val="005863AD"/>
    <w:rsid w:val="00586494"/>
    <w:rsid w:val="00592D89"/>
    <w:rsid w:val="00593D32"/>
    <w:rsid w:val="0059565A"/>
    <w:rsid w:val="0059735F"/>
    <w:rsid w:val="005A0F19"/>
    <w:rsid w:val="005A276B"/>
    <w:rsid w:val="005B4B5A"/>
    <w:rsid w:val="005B73F0"/>
    <w:rsid w:val="005C5D37"/>
    <w:rsid w:val="005D1050"/>
    <w:rsid w:val="005D3280"/>
    <w:rsid w:val="005D3331"/>
    <w:rsid w:val="005D3A36"/>
    <w:rsid w:val="005D40B1"/>
    <w:rsid w:val="005D5B4F"/>
    <w:rsid w:val="005D6AD4"/>
    <w:rsid w:val="005E0B3A"/>
    <w:rsid w:val="005E0EC9"/>
    <w:rsid w:val="005E40BA"/>
    <w:rsid w:val="005E5655"/>
    <w:rsid w:val="005E568A"/>
    <w:rsid w:val="005E5E04"/>
    <w:rsid w:val="005E6148"/>
    <w:rsid w:val="005F411A"/>
    <w:rsid w:val="005F5382"/>
    <w:rsid w:val="005F54B2"/>
    <w:rsid w:val="0060002B"/>
    <w:rsid w:val="006002FE"/>
    <w:rsid w:val="0060191F"/>
    <w:rsid w:val="006168F8"/>
    <w:rsid w:val="00625644"/>
    <w:rsid w:val="00625E77"/>
    <w:rsid w:val="00626E1A"/>
    <w:rsid w:val="00630263"/>
    <w:rsid w:val="0063128D"/>
    <w:rsid w:val="006328CA"/>
    <w:rsid w:val="006341DE"/>
    <w:rsid w:val="006346EB"/>
    <w:rsid w:val="006366E5"/>
    <w:rsid w:val="006401F8"/>
    <w:rsid w:val="0064763F"/>
    <w:rsid w:val="006500E2"/>
    <w:rsid w:val="00654B01"/>
    <w:rsid w:val="00656F06"/>
    <w:rsid w:val="00660C7D"/>
    <w:rsid w:val="00661AC2"/>
    <w:rsid w:val="006652AC"/>
    <w:rsid w:val="00672ED2"/>
    <w:rsid w:val="00675A75"/>
    <w:rsid w:val="0068279E"/>
    <w:rsid w:val="006926B5"/>
    <w:rsid w:val="00696DA2"/>
    <w:rsid w:val="006A0488"/>
    <w:rsid w:val="006A13F3"/>
    <w:rsid w:val="006A6788"/>
    <w:rsid w:val="006B0523"/>
    <w:rsid w:val="006B44D6"/>
    <w:rsid w:val="006B5A99"/>
    <w:rsid w:val="006C1786"/>
    <w:rsid w:val="006C6C29"/>
    <w:rsid w:val="006C7CB2"/>
    <w:rsid w:val="006E0351"/>
    <w:rsid w:val="006E3A61"/>
    <w:rsid w:val="006E495E"/>
    <w:rsid w:val="006F0C11"/>
    <w:rsid w:val="006F2FF0"/>
    <w:rsid w:val="006F55D8"/>
    <w:rsid w:val="006F7308"/>
    <w:rsid w:val="006F7FA9"/>
    <w:rsid w:val="00703948"/>
    <w:rsid w:val="00704229"/>
    <w:rsid w:val="00706F6C"/>
    <w:rsid w:val="00713520"/>
    <w:rsid w:val="00713936"/>
    <w:rsid w:val="00716BEC"/>
    <w:rsid w:val="007203F9"/>
    <w:rsid w:val="007221C8"/>
    <w:rsid w:val="00724525"/>
    <w:rsid w:val="00724C48"/>
    <w:rsid w:val="007253BB"/>
    <w:rsid w:val="00725636"/>
    <w:rsid w:val="007267AA"/>
    <w:rsid w:val="00727B36"/>
    <w:rsid w:val="007321B6"/>
    <w:rsid w:val="00734E7E"/>
    <w:rsid w:val="00735D5D"/>
    <w:rsid w:val="0073638F"/>
    <w:rsid w:val="00740FA5"/>
    <w:rsid w:val="007443FE"/>
    <w:rsid w:val="00745146"/>
    <w:rsid w:val="00756F1A"/>
    <w:rsid w:val="00757A04"/>
    <w:rsid w:val="007607AD"/>
    <w:rsid w:val="00761410"/>
    <w:rsid w:val="00762C12"/>
    <w:rsid w:val="00770721"/>
    <w:rsid w:val="00772F25"/>
    <w:rsid w:val="00775881"/>
    <w:rsid w:val="00777DD5"/>
    <w:rsid w:val="00777E2B"/>
    <w:rsid w:val="00781198"/>
    <w:rsid w:val="00782923"/>
    <w:rsid w:val="00784EA9"/>
    <w:rsid w:val="00790265"/>
    <w:rsid w:val="0079039C"/>
    <w:rsid w:val="00790859"/>
    <w:rsid w:val="007913DC"/>
    <w:rsid w:val="0079455E"/>
    <w:rsid w:val="007959E4"/>
    <w:rsid w:val="00795ABA"/>
    <w:rsid w:val="00797B97"/>
    <w:rsid w:val="007A0B72"/>
    <w:rsid w:val="007B134D"/>
    <w:rsid w:val="007B4036"/>
    <w:rsid w:val="007B417D"/>
    <w:rsid w:val="007B54FC"/>
    <w:rsid w:val="007B76AD"/>
    <w:rsid w:val="007C3CC2"/>
    <w:rsid w:val="007C43C8"/>
    <w:rsid w:val="007C7C18"/>
    <w:rsid w:val="007E09BA"/>
    <w:rsid w:val="007E0D50"/>
    <w:rsid w:val="007E26F8"/>
    <w:rsid w:val="007E2A45"/>
    <w:rsid w:val="007E5174"/>
    <w:rsid w:val="007F0781"/>
    <w:rsid w:val="007F3D71"/>
    <w:rsid w:val="007F4BEB"/>
    <w:rsid w:val="00801DF4"/>
    <w:rsid w:val="008037BB"/>
    <w:rsid w:val="00806060"/>
    <w:rsid w:val="00806CB2"/>
    <w:rsid w:val="008100FC"/>
    <w:rsid w:val="008117EC"/>
    <w:rsid w:val="00812F7C"/>
    <w:rsid w:val="00814115"/>
    <w:rsid w:val="008179EB"/>
    <w:rsid w:val="00820F52"/>
    <w:rsid w:val="00827143"/>
    <w:rsid w:val="00827866"/>
    <w:rsid w:val="00830636"/>
    <w:rsid w:val="00830A31"/>
    <w:rsid w:val="00840681"/>
    <w:rsid w:val="00840801"/>
    <w:rsid w:val="008432AA"/>
    <w:rsid w:val="0084421A"/>
    <w:rsid w:val="00847D55"/>
    <w:rsid w:val="0085061F"/>
    <w:rsid w:val="00852542"/>
    <w:rsid w:val="008529D5"/>
    <w:rsid w:val="00853845"/>
    <w:rsid w:val="00853BA3"/>
    <w:rsid w:val="00855D08"/>
    <w:rsid w:val="008572C2"/>
    <w:rsid w:val="00860D11"/>
    <w:rsid w:val="008617BD"/>
    <w:rsid w:val="0086445F"/>
    <w:rsid w:val="00870611"/>
    <w:rsid w:val="0087568A"/>
    <w:rsid w:val="0088014F"/>
    <w:rsid w:val="00881DCE"/>
    <w:rsid w:val="008879D8"/>
    <w:rsid w:val="00890A2E"/>
    <w:rsid w:val="00897890"/>
    <w:rsid w:val="00897E2E"/>
    <w:rsid w:val="008B0B81"/>
    <w:rsid w:val="008B2763"/>
    <w:rsid w:val="008B2A78"/>
    <w:rsid w:val="008B3F5C"/>
    <w:rsid w:val="008B52FE"/>
    <w:rsid w:val="008B5443"/>
    <w:rsid w:val="008B55BC"/>
    <w:rsid w:val="008B5D16"/>
    <w:rsid w:val="008C6D95"/>
    <w:rsid w:val="008D1A0A"/>
    <w:rsid w:val="008D2D65"/>
    <w:rsid w:val="008D4797"/>
    <w:rsid w:val="008D4840"/>
    <w:rsid w:val="008D6281"/>
    <w:rsid w:val="008E1DD6"/>
    <w:rsid w:val="008E6DAD"/>
    <w:rsid w:val="008E79F9"/>
    <w:rsid w:val="008F084C"/>
    <w:rsid w:val="008F4575"/>
    <w:rsid w:val="008F57DF"/>
    <w:rsid w:val="00902D9B"/>
    <w:rsid w:val="00905B03"/>
    <w:rsid w:val="00910DA0"/>
    <w:rsid w:val="00910FEB"/>
    <w:rsid w:val="00920D97"/>
    <w:rsid w:val="00921205"/>
    <w:rsid w:val="009235E7"/>
    <w:rsid w:val="00923BC2"/>
    <w:rsid w:val="00927999"/>
    <w:rsid w:val="00930A54"/>
    <w:rsid w:val="00932891"/>
    <w:rsid w:val="00934C3B"/>
    <w:rsid w:val="0093508C"/>
    <w:rsid w:val="0094152C"/>
    <w:rsid w:val="00946420"/>
    <w:rsid w:val="0094767D"/>
    <w:rsid w:val="00953452"/>
    <w:rsid w:val="0095594F"/>
    <w:rsid w:val="00957D25"/>
    <w:rsid w:val="0096157D"/>
    <w:rsid w:val="009627E3"/>
    <w:rsid w:val="00962C2E"/>
    <w:rsid w:val="00962C76"/>
    <w:rsid w:val="00962E32"/>
    <w:rsid w:val="00963362"/>
    <w:rsid w:val="00971FC7"/>
    <w:rsid w:val="00973AF7"/>
    <w:rsid w:val="00976D3D"/>
    <w:rsid w:val="009820ED"/>
    <w:rsid w:val="00982C79"/>
    <w:rsid w:val="009868C5"/>
    <w:rsid w:val="0098776A"/>
    <w:rsid w:val="00991120"/>
    <w:rsid w:val="009927B1"/>
    <w:rsid w:val="009A12E7"/>
    <w:rsid w:val="009A4095"/>
    <w:rsid w:val="009A5142"/>
    <w:rsid w:val="009A788F"/>
    <w:rsid w:val="009B01B6"/>
    <w:rsid w:val="009B13C1"/>
    <w:rsid w:val="009B2CE9"/>
    <w:rsid w:val="009B324B"/>
    <w:rsid w:val="009B3331"/>
    <w:rsid w:val="009B51E4"/>
    <w:rsid w:val="009C0052"/>
    <w:rsid w:val="009C0C5F"/>
    <w:rsid w:val="009C3A6A"/>
    <w:rsid w:val="009C68A6"/>
    <w:rsid w:val="009D031E"/>
    <w:rsid w:val="009D052C"/>
    <w:rsid w:val="009D0DED"/>
    <w:rsid w:val="009D2869"/>
    <w:rsid w:val="009D2D9A"/>
    <w:rsid w:val="009D4172"/>
    <w:rsid w:val="009E0E20"/>
    <w:rsid w:val="009E1F60"/>
    <w:rsid w:val="009E41E0"/>
    <w:rsid w:val="009E6523"/>
    <w:rsid w:val="009F1641"/>
    <w:rsid w:val="009F243C"/>
    <w:rsid w:val="009F5C29"/>
    <w:rsid w:val="00A036B3"/>
    <w:rsid w:val="00A13F76"/>
    <w:rsid w:val="00A22F67"/>
    <w:rsid w:val="00A256E4"/>
    <w:rsid w:val="00A26E63"/>
    <w:rsid w:val="00A27302"/>
    <w:rsid w:val="00A30CD8"/>
    <w:rsid w:val="00A30E20"/>
    <w:rsid w:val="00A339DF"/>
    <w:rsid w:val="00A36F45"/>
    <w:rsid w:val="00A36F4F"/>
    <w:rsid w:val="00A46279"/>
    <w:rsid w:val="00A462B3"/>
    <w:rsid w:val="00A4760F"/>
    <w:rsid w:val="00A53215"/>
    <w:rsid w:val="00A5450C"/>
    <w:rsid w:val="00A56842"/>
    <w:rsid w:val="00A575A4"/>
    <w:rsid w:val="00A62388"/>
    <w:rsid w:val="00A630BC"/>
    <w:rsid w:val="00A648DA"/>
    <w:rsid w:val="00A64BF7"/>
    <w:rsid w:val="00A712AB"/>
    <w:rsid w:val="00A718ED"/>
    <w:rsid w:val="00A73635"/>
    <w:rsid w:val="00A7422C"/>
    <w:rsid w:val="00A757CF"/>
    <w:rsid w:val="00A812BC"/>
    <w:rsid w:val="00A82087"/>
    <w:rsid w:val="00A84931"/>
    <w:rsid w:val="00A908C1"/>
    <w:rsid w:val="00A90BD3"/>
    <w:rsid w:val="00A9505D"/>
    <w:rsid w:val="00A95C6F"/>
    <w:rsid w:val="00A97253"/>
    <w:rsid w:val="00AA152C"/>
    <w:rsid w:val="00AA530A"/>
    <w:rsid w:val="00AA6A81"/>
    <w:rsid w:val="00AA7B90"/>
    <w:rsid w:val="00AB0A1C"/>
    <w:rsid w:val="00AB51CC"/>
    <w:rsid w:val="00AB5A4A"/>
    <w:rsid w:val="00AB5CDF"/>
    <w:rsid w:val="00AB5CE2"/>
    <w:rsid w:val="00AC0519"/>
    <w:rsid w:val="00AC6D3A"/>
    <w:rsid w:val="00AD0DAD"/>
    <w:rsid w:val="00AD0DC5"/>
    <w:rsid w:val="00AD40B1"/>
    <w:rsid w:val="00AD6952"/>
    <w:rsid w:val="00AE25F9"/>
    <w:rsid w:val="00AE2B3D"/>
    <w:rsid w:val="00AE4306"/>
    <w:rsid w:val="00AE50C5"/>
    <w:rsid w:val="00AE5571"/>
    <w:rsid w:val="00AE624E"/>
    <w:rsid w:val="00AE768A"/>
    <w:rsid w:val="00AF0644"/>
    <w:rsid w:val="00AF6D0F"/>
    <w:rsid w:val="00B041E8"/>
    <w:rsid w:val="00B11091"/>
    <w:rsid w:val="00B15567"/>
    <w:rsid w:val="00B16AB6"/>
    <w:rsid w:val="00B17600"/>
    <w:rsid w:val="00B211C2"/>
    <w:rsid w:val="00B264A2"/>
    <w:rsid w:val="00B30423"/>
    <w:rsid w:val="00B30FF4"/>
    <w:rsid w:val="00B321DE"/>
    <w:rsid w:val="00B33E89"/>
    <w:rsid w:val="00B3416A"/>
    <w:rsid w:val="00B34DA9"/>
    <w:rsid w:val="00B37B99"/>
    <w:rsid w:val="00B427C2"/>
    <w:rsid w:val="00B429F2"/>
    <w:rsid w:val="00B4683B"/>
    <w:rsid w:val="00B51127"/>
    <w:rsid w:val="00B519C7"/>
    <w:rsid w:val="00B5286B"/>
    <w:rsid w:val="00B54F7E"/>
    <w:rsid w:val="00B56FC3"/>
    <w:rsid w:val="00B577A9"/>
    <w:rsid w:val="00B57ADC"/>
    <w:rsid w:val="00B60103"/>
    <w:rsid w:val="00B62665"/>
    <w:rsid w:val="00B64239"/>
    <w:rsid w:val="00B64B91"/>
    <w:rsid w:val="00B6799A"/>
    <w:rsid w:val="00B70450"/>
    <w:rsid w:val="00B72714"/>
    <w:rsid w:val="00B80BC3"/>
    <w:rsid w:val="00B835A6"/>
    <w:rsid w:val="00B84EAF"/>
    <w:rsid w:val="00B85954"/>
    <w:rsid w:val="00B87A41"/>
    <w:rsid w:val="00B91ABF"/>
    <w:rsid w:val="00B950C6"/>
    <w:rsid w:val="00B96CB8"/>
    <w:rsid w:val="00B974AC"/>
    <w:rsid w:val="00BA16DF"/>
    <w:rsid w:val="00BA576B"/>
    <w:rsid w:val="00BA69D0"/>
    <w:rsid w:val="00BB0EA7"/>
    <w:rsid w:val="00BB391B"/>
    <w:rsid w:val="00BC0784"/>
    <w:rsid w:val="00BC08C9"/>
    <w:rsid w:val="00BD0249"/>
    <w:rsid w:val="00BD249C"/>
    <w:rsid w:val="00BD46FD"/>
    <w:rsid w:val="00BD6FC2"/>
    <w:rsid w:val="00BE1A68"/>
    <w:rsid w:val="00BE46F2"/>
    <w:rsid w:val="00BE5281"/>
    <w:rsid w:val="00BE629B"/>
    <w:rsid w:val="00BE7484"/>
    <w:rsid w:val="00BF3C8F"/>
    <w:rsid w:val="00BF4698"/>
    <w:rsid w:val="00BF5577"/>
    <w:rsid w:val="00C012A9"/>
    <w:rsid w:val="00C02216"/>
    <w:rsid w:val="00C11658"/>
    <w:rsid w:val="00C11CEF"/>
    <w:rsid w:val="00C11E70"/>
    <w:rsid w:val="00C12082"/>
    <w:rsid w:val="00C17BA9"/>
    <w:rsid w:val="00C20D7B"/>
    <w:rsid w:val="00C21C1C"/>
    <w:rsid w:val="00C2270E"/>
    <w:rsid w:val="00C26C28"/>
    <w:rsid w:val="00C26DCE"/>
    <w:rsid w:val="00C274DB"/>
    <w:rsid w:val="00C32190"/>
    <w:rsid w:val="00C343F5"/>
    <w:rsid w:val="00C41799"/>
    <w:rsid w:val="00C42EE0"/>
    <w:rsid w:val="00C45792"/>
    <w:rsid w:val="00C45ACD"/>
    <w:rsid w:val="00C47EE5"/>
    <w:rsid w:val="00C57A83"/>
    <w:rsid w:val="00C600DC"/>
    <w:rsid w:val="00C60B1D"/>
    <w:rsid w:val="00C619F1"/>
    <w:rsid w:val="00C61AAC"/>
    <w:rsid w:val="00C622F1"/>
    <w:rsid w:val="00C66E87"/>
    <w:rsid w:val="00C70FAC"/>
    <w:rsid w:val="00C7115E"/>
    <w:rsid w:val="00C71BFC"/>
    <w:rsid w:val="00C72F90"/>
    <w:rsid w:val="00C7680C"/>
    <w:rsid w:val="00C81571"/>
    <w:rsid w:val="00C82EE1"/>
    <w:rsid w:val="00C82F7E"/>
    <w:rsid w:val="00C83F54"/>
    <w:rsid w:val="00C865C6"/>
    <w:rsid w:val="00C87E76"/>
    <w:rsid w:val="00C91EA0"/>
    <w:rsid w:val="00C93E7C"/>
    <w:rsid w:val="00C95399"/>
    <w:rsid w:val="00C979BC"/>
    <w:rsid w:val="00CB0299"/>
    <w:rsid w:val="00CB25CE"/>
    <w:rsid w:val="00CB59BC"/>
    <w:rsid w:val="00CB6C96"/>
    <w:rsid w:val="00CC020A"/>
    <w:rsid w:val="00CC2DD5"/>
    <w:rsid w:val="00CD4E2A"/>
    <w:rsid w:val="00CD6B8A"/>
    <w:rsid w:val="00CD6F2B"/>
    <w:rsid w:val="00CE44DD"/>
    <w:rsid w:val="00CE514A"/>
    <w:rsid w:val="00CE6352"/>
    <w:rsid w:val="00CF5B81"/>
    <w:rsid w:val="00CF738B"/>
    <w:rsid w:val="00D00B41"/>
    <w:rsid w:val="00D07D15"/>
    <w:rsid w:val="00D10B32"/>
    <w:rsid w:val="00D12352"/>
    <w:rsid w:val="00D126DD"/>
    <w:rsid w:val="00D133DD"/>
    <w:rsid w:val="00D14897"/>
    <w:rsid w:val="00D23679"/>
    <w:rsid w:val="00D31B3D"/>
    <w:rsid w:val="00D405DD"/>
    <w:rsid w:val="00D40A1D"/>
    <w:rsid w:val="00D41DF1"/>
    <w:rsid w:val="00D41ECF"/>
    <w:rsid w:val="00D43290"/>
    <w:rsid w:val="00D451E4"/>
    <w:rsid w:val="00D47E6D"/>
    <w:rsid w:val="00D52ECA"/>
    <w:rsid w:val="00D53EFC"/>
    <w:rsid w:val="00D560FE"/>
    <w:rsid w:val="00D631E0"/>
    <w:rsid w:val="00D63FBA"/>
    <w:rsid w:val="00D663D4"/>
    <w:rsid w:val="00D713AB"/>
    <w:rsid w:val="00D71BEF"/>
    <w:rsid w:val="00D7229D"/>
    <w:rsid w:val="00D7302F"/>
    <w:rsid w:val="00D739D4"/>
    <w:rsid w:val="00D74361"/>
    <w:rsid w:val="00D7509C"/>
    <w:rsid w:val="00D753D6"/>
    <w:rsid w:val="00D83921"/>
    <w:rsid w:val="00D83978"/>
    <w:rsid w:val="00D83B4F"/>
    <w:rsid w:val="00D83B53"/>
    <w:rsid w:val="00D86CB0"/>
    <w:rsid w:val="00D91269"/>
    <w:rsid w:val="00D9216F"/>
    <w:rsid w:val="00D94E68"/>
    <w:rsid w:val="00D977E0"/>
    <w:rsid w:val="00DA2828"/>
    <w:rsid w:val="00DA684D"/>
    <w:rsid w:val="00DB5643"/>
    <w:rsid w:val="00DB5682"/>
    <w:rsid w:val="00DC01E8"/>
    <w:rsid w:val="00DC0FD3"/>
    <w:rsid w:val="00DC2C0C"/>
    <w:rsid w:val="00DC6428"/>
    <w:rsid w:val="00DC6871"/>
    <w:rsid w:val="00DC6C3D"/>
    <w:rsid w:val="00DE7596"/>
    <w:rsid w:val="00DE78E8"/>
    <w:rsid w:val="00DF104E"/>
    <w:rsid w:val="00DF2A3E"/>
    <w:rsid w:val="00DF5F17"/>
    <w:rsid w:val="00E00925"/>
    <w:rsid w:val="00E00CA4"/>
    <w:rsid w:val="00E02B6E"/>
    <w:rsid w:val="00E05303"/>
    <w:rsid w:val="00E137FA"/>
    <w:rsid w:val="00E16739"/>
    <w:rsid w:val="00E23591"/>
    <w:rsid w:val="00E32C38"/>
    <w:rsid w:val="00E3391D"/>
    <w:rsid w:val="00E375AD"/>
    <w:rsid w:val="00E41A6C"/>
    <w:rsid w:val="00E4292D"/>
    <w:rsid w:val="00E44467"/>
    <w:rsid w:val="00E44759"/>
    <w:rsid w:val="00E467E4"/>
    <w:rsid w:val="00E47E09"/>
    <w:rsid w:val="00E47F99"/>
    <w:rsid w:val="00E514B9"/>
    <w:rsid w:val="00E539D6"/>
    <w:rsid w:val="00E56BB3"/>
    <w:rsid w:val="00E61CDD"/>
    <w:rsid w:val="00E62CD3"/>
    <w:rsid w:val="00E631D1"/>
    <w:rsid w:val="00E65376"/>
    <w:rsid w:val="00E71569"/>
    <w:rsid w:val="00E74165"/>
    <w:rsid w:val="00E76E56"/>
    <w:rsid w:val="00E7709D"/>
    <w:rsid w:val="00E8021B"/>
    <w:rsid w:val="00E80E9E"/>
    <w:rsid w:val="00E8158D"/>
    <w:rsid w:val="00E81ED0"/>
    <w:rsid w:val="00E86604"/>
    <w:rsid w:val="00E87CC4"/>
    <w:rsid w:val="00E9207A"/>
    <w:rsid w:val="00E92798"/>
    <w:rsid w:val="00E934F5"/>
    <w:rsid w:val="00E94545"/>
    <w:rsid w:val="00E95D5A"/>
    <w:rsid w:val="00EA23F6"/>
    <w:rsid w:val="00EA2E5E"/>
    <w:rsid w:val="00EA3768"/>
    <w:rsid w:val="00EA3A42"/>
    <w:rsid w:val="00EA5D61"/>
    <w:rsid w:val="00EA73EE"/>
    <w:rsid w:val="00EB0659"/>
    <w:rsid w:val="00EB2D2C"/>
    <w:rsid w:val="00EB428C"/>
    <w:rsid w:val="00EC06E4"/>
    <w:rsid w:val="00EC13D5"/>
    <w:rsid w:val="00EC44A7"/>
    <w:rsid w:val="00ED0FBB"/>
    <w:rsid w:val="00ED27E8"/>
    <w:rsid w:val="00ED28B4"/>
    <w:rsid w:val="00ED4343"/>
    <w:rsid w:val="00ED5342"/>
    <w:rsid w:val="00EE450F"/>
    <w:rsid w:val="00EE4CFC"/>
    <w:rsid w:val="00EE4E43"/>
    <w:rsid w:val="00EE691C"/>
    <w:rsid w:val="00EF0109"/>
    <w:rsid w:val="00EF0692"/>
    <w:rsid w:val="00EF1BB5"/>
    <w:rsid w:val="00EF46B8"/>
    <w:rsid w:val="00EF69ED"/>
    <w:rsid w:val="00F00D43"/>
    <w:rsid w:val="00F01E71"/>
    <w:rsid w:val="00F06C54"/>
    <w:rsid w:val="00F10C91"/>
    <w:rsid w:val="00F11BAC"/>
    <w:rsid w:val="00F11C43"/>
    <w:rsid w:val="00F13C62"/>
    <w:rsid w:val="00F15603"/>
    <w:rsid w:val="00F222D6"/>
    <w:rsid w:val="00F2311C"/>
    <w:rsid w:val="00F2377B"/>
    <w:rsid w:val="00F24CB0"/>
    <w:rsid w:val="00F264F3"/>
    <w:rsid w:val="00F272FB"/>
    <w:rsid w:val="00F31F43"/>
    <w:rsid w:val="00F32C9A"/>
    <w:rsid w:val="00F342B2"/>
    <w:rsid w:val="00F4007E"/>
    <w:rsid w:val="00F4023F"/>
    <w:rsid w:val="00F402D7"/>
    <w:rsid w:val="00F50B05"/>
    <w:rsid w:val="00F5437A"/>
    <w:rsid w:val="00F54973"/>
    <w:rsid w:val="00F5501A"/>
    <w:rsid w:val="00F619B0"/>
    <w:rsid w:val="00F62864"/>
    <w:rsid w:val="00F64BA3"/>
    <w:rsid w:val="00F6506C"/>
    <w:rsid w:val="00F654EB"/>
    <w:rsid w:val="00F670FD"/>
    <w:rsid w:val="00F7083D"/>
    <w:rsid w:val="00F744D3"/>
    <w:rsid w:val="00F75B87"/>
    <w:rsid w:val="00F76CE4"/>
    <w:rsid w:val="00F823DD"/>
    <w:rsid w:val="00F8363A"/>
    <w:rsid w:val="00F872AF"/>
    <w:rsid w:val="00F87ED9"/>
    <w:rsid w:val="00F87F13"/>
    <w:rsid w:val="00F92213"/>
    <w:rsid w:val="00F92EA3"/>
    <w:rsid w:val="00F942AE"/>
    <w:rsid w:val="00F943E3"/>
    <w:rsid w:val="00F94E7A"/>
    <w:rsid w:val="00F96070"/>
    <w:rsid w:val="00F962A3"/>
    <w:rsid w:val="00F969E5"/>
    <w:rsid w:val="00FA122F"/>
    <w:rsid w:val="00FA3C23"/>
    <w:rsid w:val="00FA43DD"/>
    <w:rsid w:val="00FA5700"/>
    <w:rsid w:val="00FA5A8F"/>
    <w:rsid w:val="00FB10F3"/>
    <w:rsid w:val="00FB64B3"/>
    <w:rsid w:val="00FC0CCA"/>
    <w:rsid w:val="00FC2B21"/>
    <w:rsid w:val="00FC2EFB"/>
    <w:rsid w:val="00FC45C7"/>
    <w:rsid w:val="00FC4E5F"/>
    <w:rsid w:val="00FD031F"/>
    <w:rsid w:val="00FD3862"/>
    <w:rsid w:val="00FE126D"/>
    <w:rsid w:val="00FE61CE"/>
    <w:rsid w:val="00FE75E8"/>
    <w:rsid w:val="00FE781C"/>
    <w:rsid w:val="00FF0BC1"/>
    <w:rsid w:val="00FF0D0D"/>
    <w:rsid w:val="00FF3F1D"/>
    <w:rsid w:val="00FF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592B0"/>
  <w15:docId w15:val="{B9A2AEA9-1485-4182-B1A5-EF33DF2A3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69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NormalWeb">
    <w:name w:val="Normal (Web)"/>
    <w:basedOn w:val="Normal"/>
    <w:uiPriority w:val="99"/>
    <w:unhideWhenUsed/>
    <w:rsid w:val="00BF46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F46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69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845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5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45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45F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F0C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A13F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61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4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41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504CB"/>
    <w:rPr>
      <w:i/>
      <w:iCs/>
    </w:rPr>
  </w:style>
  <w:style w:type="paragraph" w:styleId="Revision">
    <w:name w:val="Revision"/>
    <w:hidden/>
    <w:uiPriority w:val="99"/>
    <w:semiHidden/>
    <w:rsid w:val="00CD6B8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62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C2E"/>
  </w:style>
  <w:style w:type="paragraph" w:styleId="Footer">
    <w:name w:val="footer"/>
    <w:basedOn w:val="Normal"/>
    <w:link w:val="FooterChar"/>
    <w:uiPriority w:val="99"/>
    <w:unhideWhenUsed/>
    <w:rsid w:val="00962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C2E"/>
  </w:style>
  <w:style w:type="character" w:styleId="FollowedHyperlink">
    <w:name w:val="FollowedHyperlink"/>
    <w:basedOn w:val="DefaultParagraphFont"/>
    <w:uiPriority w:val="99"/>
    <w:semiHidden/>
    <w:unhideWhenUsed/>
    <w:rsid w:val="00F628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5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B1D84-C182-4B4E-9D5B-6908BC534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wish, Omar</dc:creator>
  <cp:keywords/>
  <dc:description/>
  <cp:lastModifiedBy>Radhouene Neji</cp:lastModifiedBy>
  <cp:revision>17</cp:revision>
  <dcterms:created xsi:type="dcterms:W3CDTF">2023-09-04T12:21:00Z</dcterms:created>
  <dcterms:modified xsi:type="dcterms:W3CDTF">2024-11-18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3-07-24T11:02:35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4010ed11-a386-4037-bf1c-b9dc366f843e</vt:lpwstr>
  </property>
  <property fmtid="{D5CDD505-2E9C-101B-9397-08002B2CF9AE}" pid="8" name="MSIP_Label_ff6dbec8-95a8-4638-9f5f-bd076536645c_ContentBits">
    <vt:lpwstr>0</vt:lpwstr>
  </property>
</Properties>
</file>